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2"/>
      </w:tblGrid>
      <w:tr w:rsidR="00C61E24" w:rsidRPr="00975E1C" w14:paraId="17B6BA3B" w14:textId="77777777" w:rsidTr="00150A7A">
        <w:trPr>
          <w:trHeight w:val="3645"/>
        </w:trPr>
        <w:tc>
          <w:tcPr>
            <w:tcW w:w="13982" w:type="dxa"/>
            <w:vAlign w:val="center"/>
            <w:hideMark/>
          </w:tcPr>
          <w:p w14:paraId="262ADB9B" w14:textId="5138C8F6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Supplementary Information</w:t>
            </w:r>
          </w:p>
          <w:p w14:paraId="505437F6" w14:textId="55379AC1" w:rsidR="00C61E24" w:rsidRDefault="00C61E24" w:rsidP="00C61E24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Towards an accurate and precise chronology for the colonization of Australia: The example of </w:t>
            </w:r>
            <w:proofErr w:type="spellStart"/>
            <w:r>
              <w:rPr>
                <w:rFonts w:cs="Arial"/>
                <w:b/>
              </w:rPr>
              <w:t>Riwi</w:t>
            </w:r>
            <w:proofErr w:type="spellEnd"/>
            <w:r>
              <w:rPr>
                <w:rFonts w:cs="Arial"/>
                <w:b/>
              </w:rPr>
              <w:t>, Kimberly, Western Australia</w:t>
            </w:r>
          </w:p>
          <w:p w14:paraId="49F3BF65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</w:p>
          <w:p w14:paraId="26B37F6F" w14:textId="77777777" w:rsidR="00C61E24" w:rsidRDefault="00C61E24" w:rsidP="00C61E24">
            <w:pPr>
              <w:rPr>
                <w:rFonts w:cs="Arial"/>
              </w:rPr>
            </w:pPr>
            <w:r w:rsidRPr="00FE2AA6">
              <w:rPr>
                <w:rFonts w:cs="Arial"/>
              </w:rPr>
              <w:t>Wood, R.</w:t>
            </w:r>
            <w:r w:rsidRPr="00FE2AA6">
              <w:rPr>
                <w:rFonts w:cs="Arial"/>
                <w:vertAlign w:val="superscript"/>
              </w:rPr>
              <w:t>1</w:t>
            </w:r>
            <w:r>
              <w:rPr>
                <w:rFonts w:cs="Arial"/>
                <w:vertAlign w:val="superscript"/>
              </w:rPr>
              <w:t>*</w:t>
            </w:r>
            <w:r w:rsidRPr="00FE2AA6">
              <w:rPr>
                <w:rFonts w:cs="Arial"/>
              </w:rPr>
              <w:t>, Jacobs, Z.</w:t>
            </w:r>
            <w:r w:rsidRPr="00FE2AA6">
              <w:rPr>
                <w:rFonts w:cs="Arial"/>
                <w:vertAlign w:val="superscript"/>
              </w:rPr>
              <w:t>2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Balme</w:t>
            </w:r>
            <w:proofErr w:type="spellEnd"/>
            <w:r w:rsidRPr="00FE2AA6">
              <w:rPr>
                <w:rFonts w:cs="Arial"/>
              </w:rPr>
              <w:t>, J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>, O’Connor, S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Vannieuwenhuyse</w:t>
            </w:r>
            <w:proofErr w:type="spellEnd"/>
            <w:r w:rsidRPr="00FE2AA6">
              <w:rPr>
                <w:rFonts w:cs="Arial"/>
              </w:rPr>
              <w:t>, D.</w:t>
            </w:r>
            <w:r w:rsidRPr="00FE2AA6">
              <w:rPr>
                <w:rFonts w:cs="Arial"/>
                <w:vertAlign w:val="superscript"/>
              </w:rPr>
              <w:t>3</w:t>
            </w:r>
            <w:r w:rsidRPr="00FE2AA6">
              <w:rPr>
                <w:rFonts w:cs="Arial"/>
              </w:rPr>
              <w:t xml:space="preserve">, </w:t>
            </w:r>
            <w:proofErr w:type="spellStart"/>
            <w:r w:rsidRPr="00FE2AA6">
              <w:rPr>
                <w:rFonts w:cs="Arial"/>
              </w:rPr>
              <w:t>Whitau</w:t>
            </w:r>
            <w:proofErr w:type="spellEnd"/>
            <w:r w:rsidRPr="00FE2AA6">
              <w:rPr>
                <w:rFonts w:cs="Arial"/>
              </w:rPr>
              <w:t>, R.</w:t>
            </w:r>
            <w:r>
              <w:rPr>
                <w:rFonts w:cs="Arial"/>
                <w:vertAlign w:val="superscript"/>
              </w:rPr>
              <w:t>4</w:t>
            </w:r>
            <w:r w:rsidRPr="00FE2AA6">
              <w:rPr>
                <w:rFonts w:cs="Arial"/>
                <w:vertAlign w:val="superscript"/>
              </w:rPr>
              <w:t xml:space="preserve"> </w:t>
            </w:r>
          </w:p>
          <w:p w14:paraId="4F2C877C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1</w:t>
            </w:r>
            <w:r w:rsidRPr="008D7327">
              <w:rPr>
                <w:rFonts w:cs="Arial"/>
                <w:i/>
              </w:rPr>
              <w:t xml:space="preserve">Research School of Earth Sciences, Australian National University, </w:t>
            </w:r>
            <w:r>
              <w:rPr>
                <w:rFonts w:cs="Arial"/>
                <w:i/>
              </w:rPr>
              <w:t>Canberra</w:t>
            </w:r>
            <w:r w:rsidRPr="008D7327">
              <w:rPr>
                <w:rFonts w:cs="Arial"/>
                <w:i/>
              </w:rPr>
              <w:t>,</w:t>
            </w:r>
            <w:r>
              <w:rPr>
                <w:rFonts w:cs="Arial"/>
                <w:i/>
              </w:rPr>
              <w:t xml:space="preserve"> 2601</w:t>
            </w:r>
            <w:r w:rsidRPr="008D7327">
              <w:rPr>
                <w:rFonts w:cs="Arial"/>
                <w:i/>
              </w:rPr>
              <w:t>, Australia</w:t>
            </w:r>
          </w:p>
          <w:p w14:paraId="7A5688CB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2</w:t>
            </w:r>
            <w:r w:rsidRPr="008D7327">
              <w:rPr>
                <w:rFonts w:cs="Arial"/>
                <w:i/>
              </w:rPr>
              <w:t>Centre for Archaeological Science, School of Earth and Environmental Sciences, University of Wollongong, 2522, Australia</w:t>
            </w:r>
          </w:p>
          <w:p w14:paraId="64CAD166" w14:textId="77777777" w:rsidR="00C61E24" w:rsidRPr="008D7327" w:rsidRDefault="00C61E24" w:rsidP="00C61E24">
            <w:pPr>
              <w:rPr>
                <w:rFonts w:cs="Arial"/>
                <w:i/>
              </w:rPr>
            </w:pPr>
            <w:r w:rsidRPr="008D7327">
              <w:rPr>
                <w:rFonts w:cs="Arial"/>
                <w:i/>
                <w:vertAlign w:val="superscript"/>
              </w:rPr>
              <w:t>3</w:t>
            </w:r>
            <w:r w:rsidRPr="008D7327">
              <w:rPr>
                <w:rFonts w:cs="Arial"/>
                <w:i/>
              </w:rPr>
              <w:t>School of Social Sciences, University of Western Australia, Crawley, 6009, Australia</w:t>
            </w:r>
          </w:p>
          <w:p w14:paraId="53D0276C" w14:textId="77777777" w:rsidR="00C61E24" w:rsidRDefault="00C61E24" w:rsidP="00C61E24">
            <w:pPr>
              <w:rPr>
                <w:i/>
                <w:lang w:val="en-GB"/>
              </w:rPr>
            </w:pPr>
            <w:r w:rsidRPr="008D7327">
              <w:rPr>
                <w:i/>
                <w:vertAlign w:val="superscript"/>
                <w:lang w:val="en-GB"/>
              </w:rPr>
              <w:t>4</w:t>
            </w:r>
            <w:r w:rsidRPr="008D7327">
              <w:rPr>
                <w:i/>
                <w:lang w:val="en-GB"/>
              </w:rPr>
              <w:t xml:space="preserve">Department of Archaeology and Natural History, Research School of Pacific and Asian Studies, Australian National University, </w:t>
            </w:r>
            <w:r>
              <w:rPr>
                <w:i/>
                <w:lang w:val="en-GB"/>
              </w:rPr>
              <w:t>Canberra</w:t>
            </w:r>
            <w:r w:rsidRPr="008D7327">
              <w:rPr>
                <w:i/>
                <w:lang w:val="en-GB"/>
              </w:rPr>
              <w:t xml:space="preserve">, </w:t>
            </w:r>
            <w:r>
              <w:rPr>
                <w:i/>
                <w:lang w:val="en-GB"/>
              </w:rPr>
              <w:t>2601</w:t>
            </w:r>
            <w:r w:rsidRPr="008D7327">
              <w:rPr>
                <w:i/>
                <w:lang w:val="en-GB"/>
              </w:rPr>
              <w:t xml:space="preserve">, Australia </w:t>
            </w:r>
          </w:p>
          <w:p w14:paraId="44803961" w14:textId="77777777" w:rsidR="00F079AB" w:rsidRDefault="00F079AB" w:rsidP="00F079AB">
            <w:pPr>
              <w:contextualSpacing/>
              <w:jc w:val="both"/>
            </w:pPr>
          </w:p>
          <w:p w14:paraId="671EE13B" w14:textId="53D73606" w:rsidR="00C61E24" w:rsidRPr="00C136AE" w:rsidRDefault="00CB0A18" w:rsidP="00C136AE">
            <w:pPr>
              <w:contextualSpacing/>
              <w:jc w:val="both"/>
              <w:rPr>
                <w:b/>
              </w:rPr>
            </w:pPr>
            <w:r>
              <w:rPr>
                <w:b/>
              </w:rPr>
              <w:t>S2 Table</w:t>
            </w:r>
            <w:r w:rsidR="00F079AB" w:rsidRPr="00CB0A18">
              <w:rPr>
                <w:b/>
              </w:rPr>
              <w:t>: Fitting details, D</w:t>
            </w:r>
            <w:r w:rsidR="00F079AB" w:rsidRPr="00CB0A18">
              <w:rPr>
                <w:b/>
                <w:vertAlign w:val="subscript"/>
              </w:rPr>
              <w:t>e</w:t>
            </w:r>
            <w:r w:rsidR="00F079AB" w:rsidRPr="00CB0A18">
              <w:rPr>
                <w:b/>
              </w:rPr>
              <w:t xml:space="preserve"> values for each component and the proportion of grains in each component for the two samples with mixed D</w:t>
            </w:r>
            <w:r w:rsidR="00F079AB" w:rsidRPr="00CB0A18">
              <w:rPr>
                <w:b/>
                <w:vertAlign w:val="subscript"/>
              </w:rPr>
              <w:t>e</w:t>
            </w:r>
            <w:r w:rsidR="00F079AB" w:rsidRPr="00CB0A18">
              <w:rPr>
                <w:b/>
              </w:rPr>
              <w:t xml:space="preserve"> distributions for which t</w:t>
            </w:r>
            <w:r w:rsidR="00C136AE">
              <w:rPr>
                <w:b/>
              </w:rPr>
              <w:t>he finite mixture model was use.</w:t>
            </w:r>
          </w:p>
          <w:tbl>
            <w:tblPr>
              <w:tblpPr w:leftFromText="180" w:rightFromText="180" w:vertAnchor="page" w:horzAnchor="page" w:tblpX="301" w:tblpY="3341"/>
              <w:tblOverlap w:val="never"/>
              <w:tblW w:w="13713" w:type="dxa"/>
              <w:tblLook w:val="04A0" w:firstRow="1" w:lastRow="0" w:firstColumn="1" w:lastColumn="0" w:noHBand="0" w:noVBand="1"/>
            </w:tblPr>
            <w:tblGrid>
              <w:gridCol w:w="952"/>
              <w:gridCol w:w="920"/>
              <w:gridCol w:w="621"/>
              <w:gridCol w:w="1215"/>
              <w:gridCol w:w="1302"/>
              <w:gridCol w:w="1221"/>
              <w:gridCol w:w="1302"/>
              <w:gridCol w:w="1084"/>
              <w:gridCol w:w="1302"/>
              <w:gridCol w:w="1084"/>
              <w:gridCol w:w="2710"/>
            </w:tblGrid>
            <w:tr w:rsidR="00F079AB" w:rsidRPr="005E04E4" w14:paraId="79508773" w14:textId="77777777" w:rsidTr="00F079AB">
              <w:trPr>
                <w:trHeight w:val="386"/>
              </w:trPr>
              <w:tc>
                <w:tcPr>
                  <w:tcW w:w="9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8C3A7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Sample</w:t>
                  </w:r>
                </w:p>
              </w:tc>
              <w:tc>
                <w:tcPr>
                  <w:tcW w:w="9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6C750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OD (%)</w:t>
                  </w:r>
                </w:p>
              </w:tc>
              <w:tc>
                <w:tcPr>
                  <w:tcW w:w="6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94C9D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k</w:t>
                  </w:r>
                  <w:proofErr w:type="gramEnd"/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CE2F4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D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  <w:vertAlign w:val="subscript"/>
                    </w:rPr>
                    <w:t>e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-1</w:t>
                  </w:r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Gy</w:t>
                  </w:r>
                  <w:proofErr w:type="spellEnd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B5BCB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Proportion (%)</w:t>
                  </w:r>
                </w:p>
              </w:tc>
              <w:tc>
                <w:tcPr>
                  <w:tcW w:w="122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CD5A95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D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  <w:vertAlign w:val="subscript"/>
                    </w:rPr>
                    <w:t>e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-2</w:t>
                  </w:r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Gy</w:t>
                  </w:r>
                  <w:proofErr w:type="spellEnd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18C5D1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Proportion (%)</w:t>
                  </w:r>
                </w:p>
              </w:tc>
              <w:tc>
                <w:tcPr>
                  <w:tcW w:w="10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9CBE7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D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  <w:vertAlign w:val="subscript"/>
                    </w:rPr>
                    <w:t>e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-3</w:t>
                  </w:r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Gy</w:t>
                  </w:r>
                  <w:proofErr w:type="spellEnd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C022D4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Proportion (%)</w:t>
                  </w:r>
                </w:p>
              </w:tc>
              <w:tc>
                <w:tcPr>
                  <w:tcW w:w="108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04E48C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D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  <w:vertAlign w:val="subscript"/>
                    </w:rPr>
                    <w:t>e</w:t>
                  </w: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-4</w:t>
                  </w:r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 xml:space="preserve"> (</w:t>
                  </w:r>
                  <w:proofErr w:type="spellStart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Gy</w:t>
                  </w:r>
                  <w:proofErr w:type="spellEnd"/>
                  <w:r w:rsidRPr="005E04E4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27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C0BE47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Proportion (%)</w:t>
                  </w:r>
                </w:p>
              </w:tc>
            </w:tr>
            <w:tr w:rsidR="00F079AB" w:rsidRPr="00C500BD" w14:paraId="01C121E3" w14:textId="77777777" w:rsidTr="00F079AB">
              <w:trPr>
                <w:trHeight w:val="319"/>
              </w:trPr>
              <w:tc>
                <w:tcPr>
                  <w:tcW w:w="952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6948EE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Riwi-2</w:t>
                  </w:r>
                </w:p>
              </w:tc>
              <w:tc>
                <w:tcPr>
                  <w:tcW w:w="92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1F9991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5</w:t>
                  </w:r>
                </w:p>
              </w:tc>
              <w:tc>
                <w:tcPr>
                  <w:tcW w:w="621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337FA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</w:t>
                  </w:r>
                </w:p>
              </w:tc>
              <w:tc>
                <w:tcPr>
                  <w:tcW w:w="1215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9745AA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9.9 ± 1.7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86E69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3 ± 4</w:t>
                  </w:r>
                </w:p>
              </w:tc>
              <w:tc>
                <w:tcPr>
                  <w:tcW w:w="1221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0A24F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.3 ± 0.8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FADAE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7 ± 3</w:t>
                  </w:r>
                </w:p>
              </w:tc>
              <w:tc>
                <w:tcPr>
                  <w:tcW w:w="108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6C526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.8 ± 0.5</w:t>
                  </w:r>
                </w:p>
              </w:tc>
              <w:tc>
                <w:tcPr>
                  <w:tcW w:w="1302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E633F3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9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± 2</w:t>
                  </w:r>
                </w:p>
              </w:tc>
              <w:tc>
                <w:tcPr>
                  <w:tcW w:w="1084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3AF64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.7 ± 0.1</w:t>
                  </w:r>
                </w:p>
              </w:tc>
              <w:tc>
                <w:tcPr>
                  <w:tcW w:w="271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C7F6C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1 ± 3</w:t>
                  </w:r>
                </w:p>
              </w:tc>
            </w:tr>
            <w:tr w:rsidR="00F079AB" w:rsidRPr="00C500BD" w14:paraId="76415192" w14:textId="77777777" w:rsidTr="00F079AB">
              <w:trPr>
                <w:trHeight w:val="319"/>
              </w:trPr>
              <w:tc>
                <w:tcPr>
                  <w:tcW w:w="9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3DB829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b/>
                      <w:color w:val="000000"/>
                      <w:sz w:val="24"/>
                      <w:szCs w:val="24"/>
                    </w:rPr>
                    <w:t>Riwi-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CEEDA9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5</w:t>
                  </w:r>
                </w:p>
              </w:tc>
              <w:tc>
                <w:tcPr>
                  <w:tcW w:w="6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06B66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2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4FD67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6.1 ± 0.8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A079F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59 ± 3</w:t>
                  </w:r>
                </w:p>
              </w:tc>
              <w:tc>
                <w:tcPr>
                  <w:tcW w:w="122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3493C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12.7 ± 0.3</w:t>
                  </w: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D60E8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  <w:r w:rsidRPr="00C500BD"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  <w:t>41 ± 3</w:t>
                  </w: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3B8385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30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1339F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108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63E57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27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E278CD" w14:textId="77777777" w:rsidR="00F079AB" w:rsidRPr="00C500BD" w:rsidRDefault="00F079AB" w:rsidP="00F079AB">
                  <w:pPr>
                    <w:spacing w:after="0" w:line="240" w:lineRule="auto"/>
                    <w:contextualSpacing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14:paraId="2702562B" w14:textId="77777777" w:rsidR="00C61E24" w:rsidRDefault="00C61E24" w:rsidP="002F32D3">
            <w:pPr>
              <w:contextualSpacing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</w:p>
          <w:p w14:paraId="1C70353A" w14:textId="65A44ABC" w:rsidR="00C61E24" w:rsidRPr="00975E1C" w:rsidRDefault="00C61E24" w:rsidP="00F079AB">
            <w:pPr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975E1C">
              <w:rPr>
                <w:rFonts w:cs="Times New Roman"/>
                <w:sz w:val="20"/>
                <w:szCs w:val="20"/>
              </w:rPr>
              <w:br w:type="page"/>
              <w:t xml:space="preserve"> </w:t>
            </w:r>
          </w:p>
        </w:tc>
      </w:tr>
    </w:tbl>
    <w:p w14:paraId="67E85168" w14:textId="2E04AFDE" w:rsidR="00C61E24" w:rsidRDefault="00C61E24" w:rsidP="00C61E24">
      <w:pPr>
        <w:spacing w:after="0" w:line="240" w:lineRule="auto"/>
        <w:contextualSpacing/>
      </w:pPr>
    </w:p>
    <w:sectPr w:rsidR="00C61E24" w:rsidSect="00F079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41FE54" w14:textId="77777777" w:rsidR="002F32D3" w:rsidRDefault="002F32D3" w:rsidP="009D58B5">
      <w:pPr>
        <w:spacing w:after="0" w:line="240" w:lineRule="auto"/>
      </w:pPr>
      <w:r>
        <w:separator/>
      </w:r>
    </w:p>
  </w:endnote>
  <w:endnote w:type="continuationSeparator" w:id="0">
    <w:p w14:paraId="623903D1" w14:textId="77777777" w:rsidR="002F32D3" w:rsidRDefault="002F32D3" w:rsidP="009D5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E8C2CE" w14:textId="77777777" w:rsidR="002F32D3" w:rsidRDefault="002F32D3" w:rsidP="009D58B5">
      <w:pPr>
        <w:spacing w:after="0" w:line="240" w:lineRule="auto"/>
      </w:pPr>
      <w:r>
        <w:separator/>
      </w:r>
    </w:p>
  </w:footnote>
  <w:footnote w:type="continuationSeparator" w:id="0">
    <w:p w14:paraId="4D224B06" w14:textId="77777777" w:rsidR="002F32D3" w:rsidRDefault="002F32D3" w:rsidP="009D5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43A"/>
    <w:rsid w:val="00016EDD"/>
    <w:rsid w:val="00020198"/>
    <w:rsid w:val="0004110E"/>
    <w:rsid w:val="00066BAE"/>
    <w:rsid w:val="00075929"/>
    <w:rsid w:val="00082B16"/>
    <w:rsid w:val="000A4603"/>
    <w:rsid w:val="000C24DD"/>
    <w:rsid w:val="000C3619"/>
    <w:rsid w:val="001261DE"/>
    <w:rsid w:val="00150A7A"/>
    <w:rsid w:val="00161D3D"/>
    <w:rsid w:val="00167FBD"/>
    <w:rsid w:val="00182AF7"/>
    <w:rsid w:val="001B6A44"/>
    <w:rsid w:val="00224CD7"/>
    <w:rsid w:val="002457A5"/>
    <w:rsid w:val="002D6034"/>
    <w:rsid w:val="002E20B9"/>
    <w:rsid w:val="002F32D3"/>
    <w:rsid w:val="0030007B"/>
    <w:rsid w:val="00334384"/>
    <w:rsid w:val="003454CD"/>
    <w:rsid w:val="003E6C06"/>
    <w:rsid w:val="0044643A"/>
    <w:rsid w:val="00467B68"/>
    <w:rsid w:val="005A6CD7"/>
    <w:rsid w:val="005B5E90"/>
    <w:rsid w:val="005C744A"/>
    <w:rsid w:val="00660398"/>
    <w:rsid w:val="00722675"/>
    <w:rsid w:val="00773AC9"/>
    <w:rsid w:val="0078648E"/>
    <w:rsid w:val="00794A42"/>
    <w:rsid w:val="007C2468"/>
    <w:rsid w:val="007E4265"/>
    <w:rsid w:val="007F4FB9"/>
    <w:rsid w:val="00842D5F"/>
    <w:rsid w:val="008471A2"/>
    <w:rsid w:val="008650FC"/>
    <w:rsid w:val="008A1918"/>
    <w:rsid w:val="008C59E2"/>
    <w:rsid w:val="008F4BA3"/>
    <w:rsid w:val="00916561"/>
    <w:rsid w:val="00925B0E"/>
    <w:rsid w:val="0096247F"/>
    <w:rsid w:val="009A4EC4"/>
    <w:rsid w:val="009B2EDA"/>
    <w:rsid w:val="009B7020"/>
    <w:rsid w:val="009D4D9D"/>
    <w:rsid w:val="009D58B5"/>
    <w:rsid w:val="009E09C7"/>
    <w:rsid w:val="00A223A5"/>
    <w:rsid w:val="00A2766F"/>
    <w:rsid w:val="00A63FEF"/>
    <w:rsid w:val="00A861DF"/>
    <w:rsid w:val="00A90F85"/>
    <w:rsid w:val="00A9579F"/>
    <w:rsid w:val="00AA5992"/>
    <w:rsid w:val="00AC292B"/>
    <w:rsid w:val="00B13E29"/>
    <w:rsid w:val="00B149B7"/>
    <w:rsid w:val="00B23644"/>
    <w:rsid w:val="00B331E4"/>
    <w:rsid w:val="00B65C42"/>
    <w:rsid w:val="00B74EA7"/>
    <w:rsid w:val="00BB5702"/>
    <w:rsid w:val="00BD3185"/>
    <w:rsid w:val="00BE60D6"/>
    <w:rsid w:val="00C136AE"/>
    <w:rsid w:val="00C36DF8"/>
    <w:rsid w:val="00C443B7"/>
    <w:rsid w:val="00C464E4"/>
    <w:rsid w:val="00C61E24"/>
    <w:rsid w:val="00C74A8C"/>
    <w:rsid w:val="00C80EE0"/>
    <w:rsid w:val="00C826C7"/>
    <w:rsid w:val="00C97827"/>
    <w:rsid w:val="00CB0A18"/>
    <w:rsid w:val="00CF52EB"/>
    <w:rsid w:val="00D1029E"/>
    <w:rsid w:val="00D108DB"/>
    <w:rsid w:val="00D27F68"/>
    <w:rsid w:val="00DA1769"/>
    <w:rsid w:val="00DF5428"/>
    <w:rsid w:val="00E028C8"/>
    <w:rsid w:val="00E31EAD"/>
    <w:rsid w:val="00E34047"/>
    <w:rsid w:val="00E37FD9"/>
    <w:rsid w:val="00E43B8E"/>
    <w:rsid w:val="00E44ECB"/>
    <w:rsid w:val="00E755E6"/>
    <w:rsid w:val="00E908C0"/>
    <w:rsid w:val="00EC7920"/>
    <w:rsid w:val="00F079AB"/>
    <w:rsid w:val="00F23976"/>
    <w:rsid w:val="00F32387"/>
    <w:rsid w:val="00F929AA"/>
    <w:rsid w:val="00FA08F9"/>
    <w:rsid w:val="00FD6D3E"/>
    <w:rsid w:val="00FE7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AA63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64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4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61E24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B5"/>
  </w:style>
  <w:style w:type="paragraph" w:styleId="Footer">
    <w:name w:val="footer"/>
    <w:basedOn w:val="Normal"/>
    <w:link w:val="FooterChar"/>
    <w:uiPriority w:val="99"/>
    <w:unhideWhenUsed/>
    <w:rsid w:val="009D58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obia</dc:creator>
  <cp:lastModifiedBy>Rachel Wood</cp:lastModifiedBy>
  <cp:revision>6</cp:revision>
  <dcterms:created xsi:type="dcterms:W3CDTF">2016-07-19T01:10:00Z</dcterms:created>
  <dcterms:modified xsi:type="dcterms:W3CDTF">2016-07-19T01:35:00Z</dcterms:modified>
</cp:coreProperties>
</file>